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7B8757" w14:textId="243BB4E4" w:rsidR="00AD1A9A" w:rsidRDefault="00E14F0D">
      <w:r>
        <w:rPr>
          <w:b/>
          <w:bCs/>
          <w:color w:val="222222"/>
          <w:shd w:val="clear" w:color="auto" w:fill="FFFFFF"/>
        </w:rPr>
        <w:t>CASP c</w:t>
      </w:r>
      <w:r w:rsidR="00AD1A9A">
        <w:rPr>
          <w:b/>
          <w:bCs/>
          <w:color w:val="222222"/>
          <w:shd w:val="clear" w:color="auto" w:fill="FFFFFF"/>
        </w:rPr>
        <w:t xml:space="preserve">ritical </w:t>
      </w:r>
      <w:r>
        <w:rPr>
          <w:b/>
          <w:bCs/>
          <w:color w:val="222222"/>
          <w:shd w:val="clear" w:color="auto" w:fill="FFFFFF"/>
        </w:rPr>
        <w:t>a</w:t>
      </w:r>
      <w:r w:rsidR="00AD1A9A">
        <w:rPr>
          <w:b/>
          <w:bCs/>
          <w:color w:val="222222"/>
          <w:shd w:val="clear" w:color="auto" w:fill="FFFFFF"/>
        </w:rPr>
        <w:t xml:space="preserve">ppraisal </w:t>
      </w:r>
      <w:r>
        <w:rPr>
          <w:b/>
          <w:bCs/>
          <w:color w:val="222222"/>
          <w:shd w:val="clear" w:color="auto" w:fill="FFFFFF"/>
        </w:rPr>
        <w:t>c</w:t>
      </w:r>
      <w:r w:rsidR="00AD1A9A">
        <w:rPr>
          <w:b/>
          <w:bCs/>
          <w:color w:val="222222"/>
          <w:shd w:val="clear" w:color="auto" w:fill="FFFFFF"/>
        </w:rPr>
        <w:t xml:space="preserve">hecklist </w:t>
      </w:r>
      <w:r>
        <w:rPr>
          <w:b/>
          <w:bCs/>
          <w:color w:val="222222"/>
          <w:shd w:val="clear" w:color="auto" w:fill="FFFFFF"/>
        </w:rPr>
        <w:t xml:space="preserve">of </w:t>
      </w:r>
      <w:r w:rsidR="00AD1A9A">
        <w:rPr>
          <w:b/>
          <w:bCs/>
          <w:color w:val="222222"/>
          <w:shd w:val="clear" w:color="auto" w:fill="FFFFFF"/>
        </w:rPr>
        <w:t xml:space="preserve"> </w:t>
      </w:r>
      <w:r>
        <w:rPr>
          <w:b/>
          <w:bCs/>
          <w:color w:val="222222"/>
          <w:shd w:val="clear" w:color="auto" w:fill="FFFFFF"/>
        </w:rPr>
        <w:t>studies</w:t>
      </w:r>
      <w:r w:rsidR="00AD1A9A">
        <w:rPr>
          <w:b/>
          <w:bCs/>
          <w:color w:val="222222"/>
          <w:shd w:val="clear" w:color="auto" w:fill="FFFFFF"/>
        </w:rPr>
        <w:t xml:space="preserve"> Included in th</w:t>
      </w:r>
      <w:r>
        <w:rPr>
          <w:b/>
          <w:bCs/>
          <w:color w:val="222222"/>
          <w:shd w:val="clear" w:color="auto" w:fill="FFFFFF"/>
        </w:rPr>
        <w:t xml:space="preserve">is </w:t>
      </w:r>
      <w:r w:rsidR="00AD1A9A">
        <w:rPr>
          <w:b/>
          <w:bCs/>
          <w:color w:val="222222"/>
          <w:shd w:val="clear" w:color="auto" w:fill="FFFFFF"/>
        </w:rPr>
        <w:t>Scoping Review</w:t>
      </w:r>
    </w:p>
    <w:tbl>
      <w:tblPr>
        <w:tblStyle w:val="TableGrid"/>
        <w:tblW w:w="15930" w:type="dxa"/>
        <w:tblInd w:w="-1355" w:type="dxa"/>
        <w:tblLayout w:type="fixed"/>
        <w:tblLook w:val="04A0" w:firstRow="1" w:lastRow="0" w:firstColumn="1" w:lastColumn="0" w:noHBand="0" w:noVBand="1"/>
      </w:tblPr>
      <w:tblGrid>
        <w:gridCol w:w="1620"/>
        <w:gridCol w:w="1170"/>
        <w:gridCol w:w="1170"/>
        <w:gridCol w:w="1080"/>
        <w:gridCol w:w="1170"/>
        <w:gridCol w:w="1170"/>
        <w:gridCol w:w="1260"/>
        <w:gridCol w:w="1350"/>
        <w:gridCol w:w="810"/>
        <w:gridCol w:w="1080"/>
        <w:gridCol w:w="900"/>
        <w:gridCol w:w="630"/>
        <w:gridCol w:w="630"/>
        <w:gridCol w:w="630"/>
        <w:gridCol w:w="450"/>
        <w:gridCol w:w="810"/>
      </w:tblGrid>
      <w:tr w:rsidR="00373865" w14:paraId="31C60106" w14:textId="275EF275" w:rsidTr="00373865">
        <w:tc>
          <w:tcPr>
            <w:tcW w:w="1620" w:type="dxa"/>
          </w:tcPr>
          <w:p w14:paraId="208D6016" w14:textId="77777777" w:rsidR="00373865" w:rsidRPr="00C7144E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0" w:type="dxa"/>
            <w:gridSpan w:val="8"/>
            <w:shd w:val="clear" w:color="auto" w:fill="ED7D31" w:themeFill="accent2"/>
          </w:tcPr>
          <w:p w14:paraId="48E5C690" w14:textId="4C85917E" w:rsidR="00373865" w:rsidRPr="00C7144E" w:rsidRDefault="00373865" w:rsidP="00B658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e the results of the review valid</w:t>
            </w:r>
          </w:p>
        </w:tc>
        <w:tc>
          <w:tcPr>
            <w:tcW w:w="2610" w:type="dxa"/>
            <w:gridSpan w:val="3"/>
            <w:shd w:val="clear" w:color="auto" w:fill="FFC000"/>
          </w:tcPr>
          <w:p w14:paraId="7B34BE25" w14:textId="08D225E7" w:rsidR="00373865" w:rsidRPr="00C7144E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at are rsults</w:t>
            </w:r>
          </w:p>
        </w:tc>
        <w:tc>
          <w:tcPr>
            <w:tcW w:w="1710" w:type="dxa"/>
            <w:gridSpan w:val="3"/>
            <w:shd w:val="clear" w:color="auto" w:fill="FF0000"/>
          </w:tcPr>
          <w:p w14:paraId="6C025D66" w14:textId="70110DA5" w:rsidR="00373865" w:rsidRPr="00C7144E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ill results help locally?</w:t>
            </w:r>
          </w:p>
        </w:tc>
        <w:tc>
          <w:tcPr>
            <w:tcW w:w="810" w:type="dxa"/>
            <w:shd w:val="clear" w:color="auto" w:fill="FF0000"/>
          </w:tcPr>
          <w:p w14:paraId="008837F7" w14:textId="77777777" w:rsidR="00373865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3865" w14:paraId="63C63BB4" w14:textId="04D7C0D2" w:rsidTr="00373865">
        <w:tc>
          <w:tcPr>
            <w:tcW w:w="1620" w:type="dxa"/>
          </w:tcPr>
          <w:p w14:paraId="1DFB12A2" w14:textId="5E741D35" w:rsidR="00373865" w:rsidRPr="00C7144E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44E"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  <w:r w:rsidR="000B32CF">
              <w:rPr>
                <w:rFonts w:ascii="Times New Roman" w:hAnsi="Times New Roman" w:cs="Times New Roman"/>
                <w:sz w:val="16"/>
                <w:szCs w:val="16"/>
              </w:rPr>
              <w:t>uthor and year</w:t>
            </w:r>
          </w:p>
        </w:tc>
        <w:tc>
          <w:tcPr>
            <w:tcW w:w="1170" w:type="dxa"/>
          </w:tcPr>
          <w:p w14:paraId="44068BE5" w14:textId="31555C3D" w:rsidR="00373865" w:rsidRPr="00C7144E" w:rsidRDefault="00373865" w:rsidP="00C70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44E">
              <w:rPr>
                <w:rFonts w:ascii="Times New Roman" w:hAnsi="Times New Roman" w:cs="Times New Roman"/>
                <w:sz w:val="16"/>
                <w:szCs w:val="16"/>
              </w:rPr>
              <w:t>Did the study address a clearly focused issue?</w:t>
            </w:r>
          </w:p>
        </w:tc>
        <w:tc>
          <w:tcPr>
            <w:tcW w:w="1170" w:type="dxa"/>
          </w:tcPr>
          <w:p w14:paraId="4A31AF20" w14:textId="5246BC57" w:rsidR="00373865" w:rsidRPr="00C7144E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44E">
              <w:rPr>
                <w:rFonts w:ascii="Times New Roman" w:hAnsi="Times New Roman" w:cs="Times New Roman"/>
                <w:sz w:val="16"/>
                <w:szCs w:val="16"/>
              </w:rPr>
              <w:t>Was the cohort recruited in an acceptable way</w:t>
            </w:r>
          </w:p>
        </w:tc>
        <w:tc>
          <w:tcPr>
            <w:tcW w:w="1080" w:type="dxa"/>
          </w:tcPr>
          <w:p w14:paraId="5444AA07" w14:textId="77777777" w:rsidR="00373865" w:rsidRPr="00C7144E" w:rsidRDefault="00373865" w:rsidP="005E73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44E">
              <w:rPr>
                <w:rFonts w:ascii="Times New Roman" w:hAnsi="Times New Roman" w:cs="Times New Roman"/>
                <w:sz w:val="16"/>
                <w:szCs w:val="16"/>
              </w:rPr>
              <w:t xml:space="preserve">Was the exposure accurately measured to </w:t>
            </w:r>
          </w:p>
          <w:p w14:paraId="6F183DC8" w14:textId="693BA755" w:rsidR="00373865" w:rsidRPr="00C7144E" w:rsidRDefault="00373865" w:rsidP="005E73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44E">
              <w:rPr>
                <w:rFonts w:ascii="Times New Roman" w:hAnsi="Times New Roman" w:cs="Times New Roman"/>
                <w:sz w:val="16"/>
                <w:szCs w:val="16"/>
              </w:rPr>
              <w:t>minimise bias?</w:t>
            </w:r>
          </w:p>
        </w:tc>
        <w:tc>
          <w:tcPr>
            <w:tcW w:w="1170" w:type="dxa"/>
          </w:tcPr>
          <w:p w14:paraId="547AB282" w14:textId="77777777" w:rsidR="00373865" w:rsidRPr="00C7144E" w:rsidRDefault="00373865" w:rsidP="005E73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44E">
              <w:rPr>
                <w:rFonts w:ascii="Times New Roman" w:hAnsi="Times New Roman" w:cs="Times New Roman"/>
                <w:sz w:val="16"/>
                <w:szCs w:val="16"/>
              </w:rPr>
              <w:t xml:space="preserve">Was the outcome accurately measured to </w:t>
            </w:r>
          </w:p>
          <w:p w14:paraId="100715B9" w14:textId="021F0EF4" w:rsidR="00373865" w:rsidRPr="00C7144E" w:rsidRDefault="00373865" w:rsidP="005E73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44E">
              <w:rPr>
                <w:rFonts w:ascii="Times New Roman" w:hAnsi="Times New Roman" w:cs="Times New Roman"/>
                <w:sz w:val="16"/>
                <w:szCs w:val="16"/>
              </w:rPr>
              <w:t>minimise bias?</w:t>
            </w:r>
          </w:p>
        </w:tc>
        <w:tc>
          <w:tcPr>
            <w:tcW w:w="1170" w:type="dxa"/>
          </w:tcPr>
          <w:p w14:paraId="1BBA4E7E" w14:textId="52F93994" w:rsidR="00373865" w:rsidRPr="00C7144E" w:rsidRDefault="00373865" w:rsidP="005E73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44E">
              <w:rPr>
                <w:rFonts w:ascii="Times New Roman" w:hAnsi="Times New Roman" w:cs="Times New Roman"/>
                <w:sz w:val="16"/>
                <w:szCs w:val="16"/>
              </w:rPr>
              <w:t xml:space="preserve"> Have the authors identified all important </w:t>
            </w:r>
          </w:p>
          <w:p w14:paraId="7AD91B9E" w14:textId="5561FE0E" w:rsidR="00373865" w:rsidRPr="00C7144E" w:rsidRDefault="00373865" w:rsidP="005E73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44E">
              <w:rPr>
                <w:rFonts w:ascii="Times New Roman" w:hAnsi="Times New Roman" w:cs="Times New Roman"/>
                <w:sz w:val="16"/>
                <w:szCs w:val="16"/>
              </w:rPr>
              <w:t>confounding factors?</w:t>
            </w:r>
          </w:p>
        </w:tc>
        <w:tc>
          <w:tcPr>
            <w:tcW w:w="1260" w:type="dxa"/>
          </w:tcPr>
          <w:p w14:paraId="4631C4F1" w14:textId="707B1C74" w:rsidR="00373865" w:rsidRPr="00C7144E" w:rsidRDefault="00373865" w:rsidP="005E73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44E">
              <w:rPr>
                <w:rFonts w:ascii="Times New Roman" w:hAnsi="Times New Roman" w:cs="Times New Roman"/>
                <w:sz w:val="16"/>
                <w:szCs w:val="16"/>
              </w:rPr>
              <w:t xml:space="preserve">Have they taken account of the </w:t>
            </w:r>
          </w:p>
          <w:p w14:paraId="7E5D3055" w14:textId="77777777" w:rsidR="00373865" w:rsidRPr="00C7144E" w:rsidRDefault="00373865" w:rsidP="005E73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44E">
              <w:rPr>
                <w:rFonts w:ascii="Times New Roman" w:hAnsi="Times New Roman" w:cs="Times New Roman"/>
                <w:sz w:val="16"/>
                <w:szCs w:val="16"/>
              </w:rPr>
              <w:t>confounding factors in the design</w:t>
            </w:r>
          </w:p>
          <w:p w14:paraId="76056C30" w14:textId="58142477" w:rsidR="00373865" w:rsidRPr="00C7144E" w:rsidRDefault="00373865" w:rsidP="005E73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44E">
              <w:rPr>
                <w:rFonts w:ascii="Times New Roman" w:hAnsi="Times New Roman" w:cs="Times New Roman"/>
                <w:sz w:val="16"/>
                <w:szCs w:val="16"/>
              </w:rPr>
              <w:t>and/or analysis?</w:t>
            </w:r>
          </w:p>
        </w:tc>
        <w:tc>
          <w:tcPr>
            <w:tcW w:w="1350" w:type="dxa"/>
          </w:tcPr>
          <w:p w14:paraId="04C59360" w14:textId="0ED028B3" w:rsidR="00373865" w:rsidRPr="00C7144E" w:rsidRDefault="00373865" w:rsidP="005E73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44E">
              <w:rPr>
                <w:rFonts w:ascii="Times New Roman" w:hAnsi="Times New Roman" w:cs="Times New Roman"/>
                <w:sz w:val="16"/>
                <w:szCs w:val="16"/>
              </w:rPr>
              <w:t xml:space="preserve">Was the follow up of subjects complete </w:t>
            </w:r>
          </w:p>
          <w:p w14:paraId="49146DF0" w14:textId="2AB38359" w:rsidR="00373865" w:rsidRPr="00C7144E" w:rsidRDefault="00373865" w:rsidP="005E73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44E">
              <w:rPr>
                <w:rFonts w:ascii="Times New Roman" w:hAnsi="Times New Roman" w:cs="Times New Roman"/>
                <w:sz w:val="16"/>
                <w:szCs w:val="16"/>
              </w:rPr>
              <w:t>enough?</w:t>
            </w:r>
          </w:p>
        </w:tc>
        <w:tc>
          <w:tcPr>
            <w:tcW w:w="810" w:type="dxa"/>
          </w:tcPr>
          <w:p w14:paraId="7C80351F" w14:textId="5B0A9DC7" w:rsidR="00373865" w:rsidRPr="00C7144E" w:rsidRDefault="00373865" w:rsidP="00B658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44E">
              <w:rPr>
                <w:rFonts w:ascii="Times New Roman" w:hAnsi="Times New Roman" w:cs="Times New Roman"/>
                <w:sz w:val="16"/>
                <w:szCs w:val="16"/>
              </w:rPr>
              <w:t xml:space="preserve"> Was the follow up of subjects long </w:t>
            </w:r>
          </w:p>
          <w:p w14:paraId="4E85FAC3" w14:textId="5D82DAA0" w:rsidR="00373865" w:rsidRPr="00C7144E" w:rsidRDefault="00373865" w:rsidP="00B658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44E">
              <w:rPr>
                <w:rFonts w:ascii="Times New Roman" w:hAnsi="Times New Roman" w:cs="Times New Roman"/>
                <w:sz w:val="16"/>
                <w:szCs w:val="16"/>
              </w:rPr>
              <w:t>enough?</w:t>
            </w:r>
          </w:p>
        </w:tc>
        <w:tc>
          <w:tcPr>
            <w:tcW w:w="1080" w:type="dxa"/>
          </w:tcPr>
          <w:p w14:paraId="2FCA7DCF" w14:textId="14C7C2B9" w:rsidR="00373865" w:rsidRPr="00C7144E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44E">
              <w:rPr>
                <w:rFonts w:ascii="Times New Roman" w:hAnsi="Times New Roman" w:cs="Times New Roman"/>
                <w:sz w:val="16"/>
                <w:szCs w:val="16"/>
              </w:rPr>
              <w:t>What are the results of this study?</w:t>
            </w:r>
          </w:p>
        </w:tc>
        <w:tc>
          <w:tcPr>
            <w:tcW w:w="900" w:type="dxa"/>
          </w:tcPr>
          <w:p w14:paraId="06493E14" w14:textId="3739E838" w:rsidR="00373865" w:rsidRPr="00C7144E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44E">
              <w:rPr>
                <w:rFonts w:ascii="Times New Roman" w:hAnsi="Times New Roman" w:cs="Times New Roman"/>
                <w:sz w:val="16"/>
                <w:szCs w:val="16"/>
              </w:rPr>
              <w:t>How precise are the results?</w:t>
            </w:r>
          </w:p>
        </w:tc>
        <w:tc>
          <w:tcPr>
            <w:tcW w:w="630" w:type="dxa"/>
          </w:tcPr>
          <w:p w14:paraId="42DF2A81" w14:textId="79C54B3A" w:rsidR="00373865" w:rsidRPr="00C7144E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44E">
              <w:rPr>
                <w:rFonts w:ascii="Times New Roman" w:hAnsi="Times New Roman" w:cs="Times New Roman"/>
                <w:sz w:val="16"/>
                <w:szCs w:val="16"/>
              </w:rPr>
              <w:t>Do you believe the results?</w:t>
            </w:r>
          </w:p>
        </w:tc>
        <w:tc>
          <w:tcPr>
            <w:tcW w:w="630" w:type="dxa"/>
          </w:tcPr>
          <w:p w14:paraId="066E7B45" w14:textId="2A8B7572" w:rsidR="00373865" w:rsidRPr="00C7144E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44E">
              <w:rPr>
                <w:rFonts w:ascii="Times New Roman" w:hAnsi="Times New Roman" w:cs="Times New Roman"/>
                <w:sz w:val="16"/>
                <w:szCs w:val="16"/>
              </w:rPr>
              <w:t>Can the results be applied to the local population?</w:t>
            </w:r>
          </w:p>
        </w:tc>
        <w:tc>
          <w:tcPr>
            <w:tcW w:w="630" w:type="dxa"/>
          </w:tcPr>
          <w:p w14:paraId="20B55A73" w14:textId="77777777" w:rsidR="00373865" w:rsidRPr="00C7144E" w:rsidRDefault="00373865" w:rsidP="00C71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44E">
              <w:rPr>
                <w:rFonts w:ascii="Times New Roman" w:hAnsi="Times New Roman" w:cs="Times New Roman"/>
                <w:sz w:val="16"/>
                <w:szCs w:val="16"/>
              </w:rPr>
              <w:t xml:space="preserve">Do the results of this study fit with other </w:t>
            </w:r>
          </w:p>
          <w:p w14:paraId="577BC8D4" w14:textId="685BABD1" w:rsidR="00373865" w:rsidRPr="00C7144E" w:rsidRDefault="00373865" w:rsidP="00C71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44E">
              <w:rPr>
                <w:rFonts w:ascii="Times New Roman" w:hAnsi="Times New Roman" w:cs="Times New Roman"/>
                <w:sz w:val="16"/>
                <w:szCs w:val="16"/>
              </w:rPr>
              <w:t>available evidence?</w:t>
            </w:r>
          </w:p>
        </w:tc>
        <w:tc>
          <w:tcPr>
            <w:tcW w:w="450" w:type="dxa"/>
          </w:tcPr>
          <w:p w14:paraId="38F77671" w14:textId="36C3DA45" w:rsidR="00373865" w:rsidRPr="00C7144E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144E">
              <w:rPr>
                <w:rFonts w:ascii="Times New Roman" w:hAnsi="Times New Roman" w:cs="Times New Roman"/>
                <w:sz w:val="16"/>
                <w:szCs w:val="16"/>
              </w:rPr>
              <w:t>What are the implications of this study for practice?</w:t>
            </w:r>
          </w:p>
        </w:tc>
        <w:tc>
          <w:tcPr>
            <w:tcW w:w="810" w:type="dxa"/>
          </w:tcPr>
          <w:p w14:paraId="5EF9A20A" w14:textId="77777777" w:rsidR="00373865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  <w:p w14:paraId="640CF3B5" w14:textId="5F2A6231" w:rsidR="00D766BD" w:rsidRPr="00C7144E" w:rsidRDefault="00D766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</w:t>
            </w:r>
          </w:p>
        </w:tc>
      </w:tr>
      <w:tr w:rsidR="00373865" w14:paraId="0CB8936F" w14:textId="5FEE4DA9" w:rsidTr="00373865">
        <w:tc>
          <w:tcPr>
            <w:tcW w:w="1620" w:type="dxa"/>
          </w:tcPr>
          <w:p w14:paraId="46ED5CAE" w14:textId="7C6AAC6B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Novak-Grubic, V et al (2002)</w:t>
            </w:r>
          </w:p>
        </w:tc>
        <w:tc>
          <w:tcPr>
            <w:tcW w:w="1170" w:type="dxa"/>
          </w:tcPr>
          <w:p w14:paraId="1B095575" w14:textId="5649BA93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50201F9A" w14:textId="65876A2C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7B693653" w14:textId="170112D9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</w:tcPr>
          <w:p w14:paraId="0E561720" w14:textId="1F3CC1C9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17C1DB9A" w14:textId="78E30346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0" w:type="dxa"/>
          </w:tcPr>
          <w:p w14:paraId="03126689" w14:textId="38018AAB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50" w:type="dxa"/>
          </w:tcPr>
          <w:p w14:paraId="73F44319" w14:textId="2E318DE0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518DB9F9" w14:textId="3E1C965A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7CBF122A" w14:textId="69C0DB93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14:paraId="4928BE62" w14:textId="26B49149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14:paraId="3B1C8972" w14:textId="78367329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50D1BE11" w14:textId="5BECDD56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19758259" w14:textId="28F40662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</w:tcPr>
          <w:p w14:paraId="54A4C6D2" w14:textId="34A5A4C9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5426445B" w14:textId="697A03F4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373865" w14:paraId="77538CED" w14:textId="5B19297A" w:rsidTr="00373865">
        <w:tc>
          <w:tcPr>
            <w:tcW w:w="1620" w:type="dxa"/>
          </w:tcPr>
          <w:p w14:paraId="1FFCD41B" w14:textId="0F0C4B00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Schimmelmann, B.G. et a (2006)</w:t>
            </w:r>
          </w:p>
        </w:tc>
        <w:tc>
          <w:tcPr>
            <w:tcW w:w="1170" w:type="dxa"/>
          </w:tcPr>
          <w:p w14:paraId="4161CDED" w14:textId="51AF7BED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6025C6D3" w14:textId="543202D2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244982AB" w14:textId="1DA31652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332690D2" w14:textId="149C0E13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698E92B1" w14:textId="41D4B0EA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0" w:type="dxa"/>
          </w:tcPr>
          <w:p w14:paraId="1D9E784E" w14:textId="1793DBD3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50" w:type="dxa"/>
          </w:tcPr>
          <w:p w14:paraId="637A004E" w14:textId="1E64E6D3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21378376" w14:textId="1FF7F6D5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5A6AA479" w14:textId="4BA451AF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14:paraId="4834A4A0" w14:textId="79DE7971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269C72D5" w14:textId="66E5E034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5AEE0DA6" w14:textId="1BD72A59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798E82F3" w14:textId="28804AB0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</w:tcPr>
          <w:p w14:paraId="66D901A5" w14:textId="5CBDF7CF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6F592607" w14:textId="24C18EF5" w:rsidR="00373865" w:rsidRPr="00846C8B" w:rsidRDefault="00D766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373865" w14:paraId="55B1389E" w14:textId="4A14CC49" w:rsidTr="00373865">
        <w:tc>
          <w:tcPr>
            <w:tcW w:w="1620" w:type="dxa"/>
          </w:tcPr>
          <w:p w14:paraId="2CC0E80F" w14:textId="77777777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Turner, M. et al.</w:t>
            </w:r>
          </w:p>
          <w:p w14:paraId="5B525E0D" w14:textId="02A05E8D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(2007)</w:t>
            </w:r>
          </w:p>
        </w:tc>
        <w:tc>
          <w:tcPr>
            <w:tcW w:w="1170" w:type="dxa"/>
          </w:tcPr>
          <w:p w14:paraId="01EEFF9A" w14:textId="6FBC74D1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48D0797B" w14:textId="2BDA59F5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00D148EB" w14:textId="72B9D25C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77E712B2" w14:textId="5DC802C4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76C520C3" w14:textId="5D1EF00B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0" w:type="dxa"/>
          </w:tcPr>
          <w:p w14:paraId="0386C604" w14:textId="06EBC3D8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50" w:type="dxa"/>
          </w:tcPr>
          <w:p w14:paraId="64672D97" w14:textId="1DC4F3E3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48F8E8BB" w14:textId="27CD0AB5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654CE527" w14:textId="002080EC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14:paraId="51FFE734" w14:textId="79FE95ED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61558E28" w14:textId="36CAAE25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2A3B6D53" w14:textId="18878BD9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44DDC5FF" w14:textId="230CC579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</w:tcPr>
          <w:p w14:paraId="44FDA992" w14:textId="3C006AEE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1AEDDC2C" w14:textId="08BF3C47" w:rsidR="00373865" w:rsidRPr="00846C8B" w:rsidRDefault="00D766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373865" w14:paraId="6D61A026" w14:textId="32243AAF" w:rsidTr="00373865">
        <w:tc>
          <w:tcPr>
            <w:tcW w:w="1620" w:type="dxa"/>
          </w:tcPr>
          <w:p w14:paraId="10EF1116" w14:textId="77777777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Lecomte, T et al</w:t>
            </w:r>
          </w:p>
          <w:p w14:paraId="0AD5DC18" w14:textId="2F296B0E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(2009)</w:t>
            </w:r>
          </w:p>
        </w:tc>
        <w:tc>
          <w:tcPr>
            <w:tcW w:w="1170" w:type="dxa"/>
          </w:tcPr>
          <w:p w14:paraId="49693E43" w14:textId="7712FA3C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65867D5C" w14:textId="2E16BE78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73841746" w14:textId="3995C002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2D7DC501" w14:textId="40F3F254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4CFB727B" w14:textId="69A4660B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0" w:type="dxa"/>
          </w:tcPr>
          <w:p w14:paraId="6563BE96" w14:textId="62EB928E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50" w:type="dxa"/>
          </w:tcPr>
          <w:p w14:paraId="3E935B88" w14:textId="02623445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2FFC124D" w14:textId="0C7BF703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362B3E7C" w14:textId="0ABFED8F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14:paraId="3408D8DD" w14:textId="00094BA7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52746A81" w14:textId="7FA7FF8A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5726B6FF" w14:textId="6B033B12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03473034" w14:textId="75FE1A19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</w:tcPr>
          <w:p w14:paraId="29284BF3" w14:textId="303C14F6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32EC15FB" w14:textId="3B07BE93" w:rsidR="00373865" w:rsidRPr="00846C8B" w:rsidRDefault="00D766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373865" w14:paraId="78B37BEF" w14:textId="2613FFD3" w:rsidTr="00373865">
        <w:tc>
          <w:tcPr>
            <w:tcW w:w="1620" w:type="dxa"/>
          </w:tcPr>
          <w:p w14:paraId="1684747D" w14:textId="77777777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Miller, R et al</w:t>
            </w:r>
          </w:p>
          <w:p w14:paraId="5549BFA6" w14:textId="40DE4E96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(2009)</w:t>
            </w:r>
          </w:p>
        </w:tc>
        <w:tc>
          <w:tcPr>
            <w:tcW w:w="1170" w:type="dxa"/>
          </w:tcPr>
          <w:p w14:paraId="094A283D" w14:textId="4A58FB42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7CF652F8" w14:textId="52ABEC5D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10D9F7BF" w14:textId="2897A060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15021369" w14:textId="5BF04EA0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0BAF5F64" w14:textId="2D054278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0" w:type="dxa"/>
          </w:tcPr>
          <w:p w14:paraId="61EB344D" w14:textId="3DD3B01D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14:paraId="174257ED" w14:textId="7D181D0D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46303343" w14:textId="211F77BB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6733CC6D" w14:textId="4F410C16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14:paraId="49366DAE" w14:textId="0D7988F4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481A7E42" w14:textId="0A87ADC5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3B6A7FD8" w14:textId="122209BA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7FB76173" w14:textId="3EDBF006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</w:tcPr>
          <w:p w14:paraId="513645E3" w14:textId="1693ECA6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6849F99F" w14:textId="76A1A5C5" w:rsidR="00373865" w:rsidRPr="00846C8B" w:rsidRDefault="00D766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</w:tr>
      <w:tr w:rsidR="00373865" w14:paraId="619A67E1" w14:textId="78FA3CE6" w:rsidTr="00373865">
        <w:tc>
          <w:tcPr>
            <w:tcW w:w="1620" w:type="dxa"/>
          </w:tcPr>
          <w:p w14:paraId="41C1DA23" w14:textId="77777777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Turner, M</w:t>
            </w:r>
          </w:p>
          <w:p w14:paraId="18A66CC6" w14:textId="7E398A56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(2009)</w:t>
            </w:r>
          </w:p>
        </w:tc>
        <w:tc>
          <w:tcPr>
            <w:tcW w:w="1170" w:type="dxa"/>
          </w:tcPr>
          <w:p w14:paraId="43A79F9A" w14:textId="300B03F2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10A2AF37" w14:textId="31A330DC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4C288368" w14:textId="5C962882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49460FFC" w14:textId="079CF319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</w:tcPr>
          <w:p w14:paraId="1FE02345" w14:textId="2B26C0D4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0" w:type="dxa"/>
          </w:tcPr>
          <w:p w14:paraId="74B5D70B" w14:textId="08C04815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14:paraId="7F07BE0C" w14:textId="5399F08B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13F87533" w14:textId="53ADF710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6712D8B4" w14:textId="53EBF03C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14:paraId="59106574" w14:textId="1D6C1C52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6510FAD7" w14:textId="57872631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5773F2EE" w14:textId="76D10CAD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163B72B9" w14:textId="4CE031BF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</w:tcPr>
          <w:p w14:paraId="43074DD2" w14:textId="4FE1519D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32FF323A" w14:textId="2088C30D" w:rsidR="00373865" w:rsidRPr="00846C8B" w:rsidRDefault="00761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373865" w14:paraId="51DBD2C8" w14:textId="0336997D" w:rsidTr="00373865">
        <w:tc>
          <w:tcPr>
            <w:tcW w:w="1620" w:type="dxa"/>
          </w:tcPr>
          <w:p w14:paraId="452BD482" w14:textId="77777777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Conus, P et al</w:t>
            </w:r>
          </w:p>
          <w:p w14:paraId="7B900711" w14:textId="586BEAF8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(2010)</w:t>
            </w:r>
          </w:p>
        </w:tc>
        <w:tc>
          <w:tcPr>
            <w:tcW w:w="1170" w:type="dxa"/>
          </w:tcPr>
          <w:p w14:paraId="5F6C1055" w14:textId="18957B10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4FBB8224" w14:textId="399ED57A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677C832E" w14:textId="1D7079CC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2EC16F54" w14:textId="7EFD3DBB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4DD8A768" w14:textId="543618BB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0" w:type="dxa"/>
          </w:tcPr>
          <w:p w14:paraId="0B9B1BF9" w14:textId="3A5FAA0E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14:paraId="588CD51B" w14:textId="030BB90D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6057319E" w14:textId="73C6D2A7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2DD848BF" w14:textId="2D8C53F2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14:paraId="5D6B9C5B" w14:textId="7B7D3E75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045A2827" w14:textId="0ED1FCA7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11C31286" w14:textId="28D646BF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03AA548F" w14:textId="3F64CA14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</w:tcPr>
          <w:p w14:paraId="0872C591" w14:textId="18A9400D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60AB0FA6" w14:textId="1D68736F" w:rsidR="00373865" w:rsidRPr="00846C8B" w:rsidRDefault="00761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</w:tr>
      <w:tr w:rsidR="00373865" w14:paraId="49156D53" w14:textId="1D8438D6" w:rsidTr="00373865">
        <w:tc>
          <w:tcPr>
            <w:tcW w:w="1620" w:type="dxa"/>
          </w:tcPr>
          <w:p w14:paraId="65A44CF8" w14:textId="77777777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Stowkowy, J. et al</w:t>
            </w:r>
          </w:p>
          <w:p w14:paraId="79321CDE" w14:textId="1883D0DE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(2012)</w:t>
            </w:r>
          </w:p>
        </w:tc>
        <w:tc>
          <w:tcPr>
            <w:tcW w:w="1170" w:type="dxa"/>
          </w:tcPr>
          <w:p w14:paraId="128A652A" w14:textId="7D107E85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6257C11D" w14:textId="7CD2AC0C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5B9872F7" w14:textId="391F52C1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027F4A1F" w14:textId="01B67C7A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684B3950" w14:textId="50D1F6F0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0" w:type="dxa"/>
          </w:tcPr>
          <w:p w14:paraId="28E298CB" w14:textId="21FB2BE2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50" w:type="dxa"/>
          </w:tcPr>
          <w:p w14:paraId="180C6F5A" w14:textId="3BCF4DA6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7743AB9A" w14:textId="1AE2BD43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30188DBD" w14:textId="078372A8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14:paraId="39024E6C" w14:textId="58D25D2A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28875902" w14:textId="194CEEB3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6B6E580C" w14:textId="376E05B8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0334B8A7" w14:textId="12DE42A2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</w:tcPr>
          <w:p w14:paraId="6A6AF8DD" w14:textId="73AEEBB5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748538F0" w14:textId="5194080C" w:rsidR="00373865" w:rsidRPr="00846C8B" w:rsidRDefault="00761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373865" w14:paraId="502F8ACA" w14:textId="35E64F2A" w:rsidTr="00373865">
        <w:tc>
          <w:tcPr>
            <w:tcW w:w="1620" w:type="dxa"/>
          </w:tcPr>
          <w:p w14:paraId="4826C78E" w14:textId="77777777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 xml:space="preserve">Anderson, K. K. et al </w:t>
            </w:r>
          </w:p>
          <w:p w14:paraId="560FD92D" w14:textId="0A0D9C0C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(2013)</w:t>
            </w:r>
          </w:p>
        </w:tc>
        <w:tc>
          <w:tcPr>
            <w:tcW w:w="1170" w:type="dxa"/>
          </w:tcPr>
          <w:p w14:paraId="390B6CE3" w14:textId="4FB13D0E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065D1CA1" w14:textId="5D80315A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3D201000" w14:textId="19F23FC9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12129CBB" w14:textId="7D85BFAF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6F136568" w14:textId="0F178939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0" w:type="dxa"/>
          </w:tcPr>
          <w:p w14:paraId="56263ED1" w14:textId="5BAC6B42" w:rsidR="00373865" w:rsidRPr="00846C8B" w:rsidRDefault="00373865" w:rsidP="00A015DD">
            <w:pPr>
              <w:tabs>
                <w:tab w:val="left" w:pos="7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50" w:type="dxa"/>
          </w:tcPr>
          <w:p w14:paraId="1444B178" w14:textId="1FE2D259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0182FF2D" w14:textId="009BB565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2A58FE65" w14:textId="708AA52D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14:paraId="33242C34" w14:textId="11EFA61D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0DC0939F" w14:textId="31C461CE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2FEBEE3D" w14:textId="55E8E950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091F6BD6" w14:textId="634B74DB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</w:tcPr>
          <w:p w14:paraId="62498C81" w14:textId="60CEEABF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5F77E163" w14:textId="6CC819B4" w:rsidR="00373865" w:rsidRPr="00846C8B" w:rsidRDefault="00761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373865" w14:paraId="221B6E54" w14:textId="150E78B8" w:rsidTr="00373865">
        <w:tc>
          <w:tcPr>
            <w:tcW w:w="1620" w:type="dxa"/>
          </w:tcPr>
          <w:p w14:paraId="0E0A80A5" w14:textId="77777777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Zheng, S. et al</w:t>
            </w:r>
          </w:p>
          <w:p w14:paraId="4AEC5980" w14:textId="74E18942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(2013)</w:t>
            </w:r>
          </w:p>
        </w:tc>
        <w:tc>
          <w:tcPr>
            <w:tcW w:w="1170" w:type="dxa"/>
          </w:tcPr>
          <w:p w14:paraId="68324F7A" w14:textId="71DD3E70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6D1FDC33" w14:textId="1D80D0F6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7A4F8B68" w14:textId="1B40BC34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58A410C9" w14:textId="523375F3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2924E08A" w14:textId="05B02977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0" w:type="dxa"/>
          </w:tcPr>
          <w:p w14:paraId="06C6C8BB" w14:textId="26A7929C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50" w:type="dxa"/>
          </w:tcPr>
          <w:p w14:paraId="130F6310" w14:textId="5370BA4A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7981C6F2" w14:textId="560330B7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505807F8" w14:textId="522AFB9A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14:paraId="5C36A6E9" w14:textId="2ACE94B0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14:paraId="37AE0F1D" w14:textId="6389715B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2B86968A" w14:textId="25811182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6549FF27" w14:textId="0AE59B3C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</w:tcPr>
          <w:p w14:paraId="29C181D0" w14:textId="7BA8843A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6739F7F1" w14:textId="300AA798" w:rsidR="00373865" w:rsidRPr="00846C8B" w:rsidRDefault="00761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373865" w14:paraId="1FD6068E" w14:textId="35E9D53B" w:rsidTr="00373865">
        <w:tc>
          <w:tcPr>
            <w:tcW w:w="1620" w:type="dxa"/>
          </w:tcPr>
          <w:p w14:paraId="57AC8D7D" w14:textId="77777777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Chan, T. C. W et al</w:t>
            </w:r>
          </w:p>
          <w:p w14:paraId="11645F04" w14:textId="2C5BF42E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(2014)</w:t>
            </w:r>
          </w:p>
        </w:tc>
        <w:tc>
          <w:tcPr>
            <w:tcW w:w="1170" w:type="dxa"/>
          </w:tcPr>
          <w:p w14:paraId="529DCF67" w14:textId="27BCDD31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0B2A900B" w14:textId="137E631E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7AE49F81" w14:textId="72AD1FDB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2FC809D5" w14:textId="76AC09F8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282DEE7F" w14:textId="41076136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0" w:type="dxa"/>
          </w:tcPr>
          <w:p w14:paraId="052347DF" w14:textId="532920AB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50" w:type="dxa"/>
          </w:tcPr>
          <w:p w14:paraId="3588DF4C" w14:textId="6BD727F8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3ABB9AC9" w14:textId="38254BDB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5EEB43AB" w14:textId="09DBE6A8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14:paraId="028FE7E4" w14:textId="542C6331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65BFD777" w14:textId="45E6366D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0BB9CE92" w14:textId="2BC2D575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72367574" w14:textId="6C83A585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</w:tcPr>
          <w:p w14:paraId="64F552C1" w14:textId="1171CC1E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66A61BDD" w14:textId="6CB76DD7" w:rsidR="00373865" w:rsidRPr="00846C8B" w:rsidRDefault="00761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373865" w14:paraId="4D868032" w14:textId="0D87C88D" w:rsidTr="00373865">
        <w:tc>
          <w:tcPr>
            <w:tcW w:w="1620" w:type="dxa"/>
          </w:tcPr>
          <w:p w14:paraId="70C62DC8" w14:textId="742BA0FB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Ouellet-Plamondon, C et al (2015)</w:t>
            </w:r>
          </w:p>
        </w:tc>
        <w:tc>
          <w:tcPr>
            <w:tcW w:w="1170" w:type="dxa"/>
          </w:tcPr>
          <w:p w14:paraId="7DD73455" w14:textId="23B81206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43FFA9A0" w14:textId="67982C58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421B25A2" w14:textId="53EA26B3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267F8EC5" w14:textId="58DB8F19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0694EA05" w14:textId="7A0D8566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0" w:type="dxa"/>
          </w:tcPr>
          <w:p w14:paraId="19E27C1D" w14:textId="73C399A8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50" w:type="dxa"/>
          </w:tcPr>
          <w:p w14:paraId="20C02427" w14:textId="31EAA8C2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5C7E5AC7" w14:textId="1258F584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0637A7D1" w14:textId="79CF9706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14:paraId="202DA085" w14:textId="2BE1CBB9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1173CC83" w14:textId="10514C81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227967ED" w14:textId="19F0B19B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2694BAA1" w14:textId="41DA3863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</w:tcPr>
          <w:p w14:paraId="407DAA60" w14:textId="6BB206D4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2D2585D7" w14:textId="46882C98" w:rsidR="00373865" w:rsidRPr="00846C8B" w:rsidRDefault="00761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373865" w14:paraId="5FCE8853" w14:textId="138C60ED" w:rsidTr="00373865">
        <w:tc>
          <w:tcPr>
            <w:tcW w:w="1620" w:type="dxa"/>
          </w:tcPr>
          <w:p w14:paraId="4C77E1EA" w14:textId="77777777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Casey, D. et al</w:t>
            </w:r>
          </w:p>
          <w:p w14:paraId="3BF0D18F" w14:textId="703EEA49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(2016)</w:t>
            </w:r>
          </w:p>
        </w:tc>
        <w:tc>
          <w:tcPr>
            <w:tcW w:w="1170" w:type="dxa"/>
          </w:tcPr>
          <w:p w14:paraId="20A43B29" w14:textId="65B5E758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577E5010" w14:textId="0E7901B3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23D24A2F" w14:textId="5342E4A0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5574B4C8" w14:textId="4849BB98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79482FF9" w14:textId="4FAE9E85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0" w:type="dxa"/>
          </w:tcPr>
          <w:p w14:paraId="6165630F" w14:textId="79042828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50" w:type="dxa"/>
          </w:tcPr>
          <w:p w14:paraId="09961D2E" w14:textId="2F85908D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61951869" w14:textId="32073B2E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5EEA224F" w14:textId="5A7611E6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14:paraId="57331E2B" w14:textId="7E999B9D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5F193FEB" w14:textId="65F3C7ED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66B61494" w14:textId="5449AC88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7240556B" w14:textId="296CCAA7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</w:tcPr>
          <w:p w14:paraId="3FFEAEAF" w14:textId="4DA73C10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0B6F1315" w14:textId="7D7B438F" w:rsidR="00373865" w:rsidRPr="00846C8B" w:rsidRDefault="00761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373865" w14:paraId="6ABD280F" w14:textId="3F3BBBD6" w:rsidTr="00373865">
        <w:tc>
          <w:tcPr>
            <w:tcW w:w="1620" w:type="dxa"/>
          </w:tcPr>
          <w:p w14:paraId="2B886A9C" w14:textId="77777777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Maraj, A. et al</w:t>
            </w:r>
          </w:p>
          <w:p w14:paraId="1150B810" w14:textId="6AAED787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(2018)</w:t>
            </w:r>
          </w:p>
        </w:tc>
        <w:tc>
          <w:tcPr>
            <w:tcW w:w="1170" w:type="dxa"/>
          </w:tcPr>
          <w:p w14:paraId="60B20478" w14:textId="02C3ED02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28625473" w14:textId="3168057F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5F4E85FC" w14:textId="7EA7B393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6276F5F4" w14:textId="02A10877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08C67094" w14:textId="76CE6CA8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0" w:type="dxa"/>
          </w:tcPr>
          <w:p w14:paraId="3FD99690" w14:textId="682B6869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50" w:type="dxa"/>
          </w:tcPr>
          <w:p w14:paraId="1971E004" w14:textId="64516CF8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500F5974" w14:textId="22CE445B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40ABBACA" w14:textId="5E211DDD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14:paraId="1729C036" w14:textId="37839A13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37BF8F84" w14:textId="4EBAAF3B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4AF181C3" w14:textId="6AE14C96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2E0BE245" w14:textId="604414BF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</w:tcPr>
          <w:p w14:paraId="5D732ED5" w14:textId="2EDCBFC6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71A1C4D9" w14:textId="1530060A" w:rsidR="00373865" w:rsidRPr="00846C8B" w:rsidRDefault="00761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373865" w14:paraId="4C45BC54" w14:textId="6609BD4E" w:rsidTr="00373865">
        <w:tc>
          <w:tcPr>
            <w:tcW w:w="1620" w:type="dxa"/>
          </w:tcPr>
          <w:p w14:paraId="23FB36EF" w14:textId="77777777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Kim, D.J et al</w:t>
            </w:r>
          </w:p>
          <w:p w14:paraId="75B6C5B3" w14:textId="31842615" w:rsidR="00373865" w:rsidRPr="00846C8B" w:rsidRDefault="00373865" w:rsidP="00E90A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2019)</w:t>
            </w:r>
          </w:p>
        </w:tc>
        <w:tc>
          <w:tcPr>
            <w:tcW w:w="1170" w:type="dxa"/>
          </w:tcPr>
          <w:p w14:paraId="7FCB66B3" w14:textId="0D162D2D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</w:t>
            </w:r>
          </w:p>
        </w:tc>
        <w:tc>
          <w:tcPr>
            <w:tcW w:w="1170" w:type="dxa"/>
          </w:tcPr>
          <w:p w14:paraId="392FD8D7" w14:textId="26CFBFF6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7B9E74A9" w14:textId="0B040514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08EE7F51" w14:textId="34439966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40970D15" w14:textId="20609C53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0" w:type="dxa"/>
          </w:tcPr>
          <w:p w14:paraId="7DDDC37B" w14:textId="3559CD75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50" w:type="dxa"/>
          </w:tcPr>
          <w:p w14:paraId="3FA13241" w14:textId="512BC8E9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0A9D7441" w14:textId="17C77075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2611C919" w14:textId="5931FBDD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14:paraId="135C83A0" w14:textId="6D983270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5F3245CC" w14:textId="02D3D4C6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26AC978D" w14:textId="13965A91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463EBA0A" w14:textId="0A1D2DB8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</w:tcPr>
          <w:p w14:paraId="5C408AE4" w14:textId="1C6FA970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1EB03892" w14:textId="1E49E5B0" w:rsidR="00373865" w:rsidRPr="00846C8B" w:rsidRDefault="00761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373865" w14:paraId="499A22ED" w14:textId="69770DB5" w:rsidTr="00373865">
        <w:tc>
          <w:tcPr>
            <w:tcW w:w="1620" w:type="dxa"/>
          </w:tcPr>
          <w:p w14:paraId="1722EE1A" w14:textId="77777777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Reynolds, S et al</w:t>
            </w:r>
          </w:p>
          <w:p w14:paraId="2A56BE28" w14:textId="6FAC6DD2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(2020)</w:t>
            </w:r>
          </w:p>
        </w:tc>
        <w:tc>
          <w:tcPr>
            <w:tcW w:w="1170" w:type="dxa"/>
          </w:tcPr>
          <w:p w14:paraId="5CC9BDA0" w14:textId="2B76C671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427C8CB3" w14:textId="06A7A01E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3F2E863F" w14:textId="67B641D0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76E0E2D8" w14:textId="5607BB20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2C6B6F02" w14:textId="01A2B06B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0" w:type="dxa"/>
          </w:tcPr>
          <w:p w14:paraId="308E60FE" w14:textId="59569AAA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50" w:type="dxa"/>
          </w:tcPr>
          <w:p w14:paraId="612BABC4" w14:textId="6A784286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6849D921" w14:textId="229D0106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63696095" w14:textId="7C3CFDB2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14:paraId="5CAB20EC" w14:textId="4ADD908C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2C1AF40C" w14:textId="30FF2081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211142EF" w14:textId="468EBFF1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2E4184BF" w14:textId="6D665A8A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</w:tcPr>
          <w:p w14:paraId="020AACA8" w14:textId="0AAC3FBF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1755BC56" w14:textId="78AECBBA" w:rsidR="00373865" w:rsidRPr="00846C8B" w:rsidRDefault="00761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373865" w14:paraId="658150F4" w14:textId="4F26F214" w:rsidTr="00373865">
        <w:tc>
          <w:tcPr>
            <w:tcW w:w="1620" w:type="dxa"/>
          </w:tcPr>
          <w:p w14:paraId="393ACC8B" w14:textId="3ADC2EBC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Golay, P. et al (2020)</w:t>
            </w:r>
          </w:p>
        </w:tc>
        <w:tc>
          <w:tcPr>
            <w:tcW w:w="1170" w:type="dxa"/>
          </w:tcPr>
          <w:p w14:paraId="1FC5C04C" w14:textId="6310A264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006EE83F" w14:textId="1032C00E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39D07B0D" w14:textId="05FE97E1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0E0D641D" w14:textId="13154E76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32C668EE" w14:textId="336FAF6D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0" w:type="dxa"/>
          </w:tcPr>
          <w:p w14:paraId="00B43560" w14:textId="5EA9C907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50" w:type="dxa"/>
          </w:tcPr>
          <w:p w14:paraId="1C705F39" w14:textId="329208FB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6390EFB4" w14:textId="276F4D31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1E01BBCB" w14:textId="73F119A1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14:paraId="438E0E8F" w14:textId="0371249C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3BD161CC" w14:textId="26963689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6AA1A92C" w14:textId="6BB6F2A5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56E3E38F" w14:textId="64878BB7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</w:tcPr>
          <w:p w14:paraId="6703F2F3" w14:textId="3F07DB59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2421C401" w14:textId="59FA8764" w:rsidR="00373865" w:rsidRPr="00846C8B" w:rsidRDefault="002470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373865" w14:paraId="46E4F6CA" w14:textId="3E6932EE" w:rsidTr="00373865">
        <w:tc>
          <w:tcPr>
            <w:tcW w:w="1620" w:type="dxa"/>
          </w:tcPr>
          <w:p w14:paraId="628EC925" w14:textId="40CD67A4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Lau, K.W. et al</w:t>
            </w:r>
          </w:p>
        </w:tc>
        <w:tc>
          <w:tcPr>
            <w:tcW w:w="1170" w:type="dxa"/>
          </w:tcPr>
          <w:p w14:paraId="1AC76CFB" w14:textId="0BFD0028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6FAC992B" w14:textId="03FBA965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4B7D0B78" w14:textId="689E3745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172DD662" w14:textId="18BB3905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548634A2" w14:textId="61873E52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0" w:type="dxa"/>
          </w:tcPr>
          <w:p w14:paraId="3B9E0C2F" w14:textId="1C6EB0E6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50" w:type="dxa"/>
          </w:tcPr>
          <w:p w14:paraId="39463F0A" w14:textId="5D852A9D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56ED45E9" w14:textId="58C0B8AD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679FEF55" w14:textId="7479B769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14:paraId="7DAD7B19" w14:textId="7C7E2CEE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03586B84" w14:textId="0F8E94FC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72215D20" w14:textId="6BF63806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04FE7AFB" w14:textId="5FD02C06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</w:tcPr>
          <w:p w14:paraId="31C0A775" w14:textId="5035C71C" w:rsidR="00373865" w:rsidRPr="00846C8B" w:rsidRDefault="003738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64D3A2C2" w14:textId="6DD3D7F1" w:rsidR="00373865" w:rsidRPr="00846C8B" w:rsidRDefault="002470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</w:tr>
    </w:tbl>
    <w:p w14:paraId="4692993D" w14:textId="77777777" w:rsidR="00D32C0B" w:rsidRPr="0039201B" w:rsidRDefault="00D32C0B" w:rsidP="00D32C0B">
      <w:pPr>
        <w:rPr>
          <w:rFonts w:ascii="Times New Roman" w:hAnsi="Times New Roman" w:cs="Times New Roman"/>
        </w:rPr>
      </w:pPr>
      <w:r w:rsidRPr="0039201B">
        <w:rPr>
          <w:rFonts w:ascii="Times New Roman" w:hAnsi="Times New Roman" w:cs="Times New Roman"/>
        </w:rPr>
        <w:t>CASP critical score, criterion is completely met =2, criterion is partially met =1 criterion not applicable or not mentioned =0</w:t>
      </w:r>
    </w:p>
    <w:p w14:paraId="010D8092" w14:textId="056D474E" w:rsidR="00D32C0B" w:rsidRPr="0039201B" w:rsidRDefault="00D32C0B" w:rsidP="00D32C0B">
      <w:pPr>
        <w:rPr>
          <w:rFonts w:ascii="Times New Roman" w:hAnsi="Times New Roman" w:cs="Times New Roman"/>
        </w:rPr>
      </w:pPr>
      <w:r w:rsidRPr="0039201B">
        <w:rPr>
          <w:rFonts w:ascii="Times New Roman" w:hAnsi="Times New Roman" w:cs="Times New Roman"/>
        </w:rPr>
        <w:t>Interpretation of the total score 20-28: High quality, 10-19 moderate quality, 0-9 low quality</w:t>
      </w:r>
      <w:r w:rsidR="00E14F0D">
        <w:rPr>
          <w:rFonts w:ascii="Times New Roman" w:hAnsi="Times New Roman" w:cs="Times New Roman"/>
        </w:rPr>
        <w:t>.</w:t>
      </w:r>
    </w:p>
    <w:p w14:paraId="0F4D72CB" w14:textId="77777777" w:rsidR="0024700B" w:rsidRPr="00C708AD" w:rsidRDefault="0024700B">
      <w:pPr>
        <w:rPr>
          <w:rFonts w:ascii="Times New Roman" w:hAnsi="Times New Roman" w:cs="Times New Roman"/>
        </w:rPr>
      </w:pPr>
    </w:p>
    <w:sectPr w:rsidR="0024700B" w:rsidRPr="00C708AD" w:rsidSect="00C708A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A2MjY0tDC1NDCxNDNX0lEKTi0uzszPAykwrQUAOuII6CwAAAA="/>
  </w:docVars>
  <w:rsids>
    <w:rsidRoot w:val="00C708AD"/>
    <w:rsid w:val="000B32CF"/>
    <w:rsid w:val="000D14AA"/>
    <w:rsid w:val="00106CD1"/>
    <w:rsid w:val="0024700B"/>
    <w:rsid w:val="00373865"/>
    <w:rsid w:val="003F329F"/>
    <w:rsid w:val="004B3633"/>
    <w:rsid w:val="004C7D67"/>
    <w:rsid w:val="005A4244"/>
    <w:rsid w:val="005E7323"/>
    <w:rsid w:val="0076153F"/>
    <w:rsid w:val="007B01FA"/>
    <w:rsid w:val="00846C8B"/>
    <w:rsid w:val="008935C3"/>
    <w:rsid w:val="0096691C"/>
    <w:rsid w:val="00A015DD"/>
    <w:rsid w:val="00AB752A"/>
    <w:rsid w:val="00AD1A9A"/>
    <w:rsid w:val="00AE1B2C"/>
    <w:rsid w:val="00B342C7"/>
    <w:rsid w:val="00B46F5C"/>
    <w:rsid w:val="00B658C5"/>
    <w:rsid w:val="00BA5E72"/>
    <w:rsid w:val="00C708AD"/>
    <w:rsid w:val="00C7144E"/>
    <w:rsid w:val="00C95E0A"/>
    <w:rsid w:val="00CC361D"/>
    <w:rsid w:val="00D32C0B"/>
    <w:rsid w:val="00D766BD"/>
    <w:rsid w:val="00D83022"/>
    <w:rsid w:val="00E14F0D"/>
    <w:rsid w:val="00E90AF0"/>
    <w:rsid w:val="00EB6651"/>
    <w:rsid w:val="00F05BF8"/>
    <w:rsid w:val="00F73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A2C23"/>
  <w15:docId w15:val="{DF72BC49-0E5E-4A57-93B8-BDE7AB6AE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08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08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08A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08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08A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08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08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08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08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08A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08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08A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08A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08A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08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08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08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08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08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08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08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08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08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08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08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08A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08A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08A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08A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708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19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oyce Protas</cp:lastModifiedBy>
  <cp:revision>3</cp:revision>
  <dcterms:created xsi:type="dcterms:W3CDTF">2025-10-07T10:43:00Z</dcterms:created>
  <dcterms:modified xsi:type="dcterms:W3CDTF">2025-10-07T17:57:00Z</dcterms:modified>
</cp:coreProperties>
</file>